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36"/>
        <w:gridCol w:w="1134"/>
        <w:gridCol w:w="1418"/>
        <w:gridCol w:w="572"/>
        <w:gridCol w:w="2126"/>
        <w:gridCol w:w="2268"/>
        <w:gridCol w:w="1418"/>
        <w:gridCol w:w="1984"/>
        <w:gridCol w:w="947"/>
      </w:tblGrid>
      <w:tr w:rsidR="00D91AD0" w:rsidRPr="00D91AD0" w:rsidTr="005C09DD">
        <w:trPr>
          <w:trHeight w:val="20"/>
        </w:trPr>
        <w:tc>
          <w:tcPr>
            <w:tcW w:w="1129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bookmarkStart w:id="0" w:name="_GoBack" w:colFirst="4" w:colLast="4"/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on na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cientific name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bbrevation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embly Ensemb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embly NCB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>Anolis carolinensi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c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Car2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Car2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mphiox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>Branchiostoma florida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Bf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CA_000003815.1 Version 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>Ciona intestinal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>Ciona intestinali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K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 xml:space="preserve">Ciona </w:t>
            </w:r>
            <w:proofErr w:type="spellStart"/>
            <w:r w:rsidRPr="00D91AD0">
              <w:rPr>
                <w:rFonts w:ascii="Arial" w:hAnsi="Arial" w:cs="Arial"/>
                <w:i/>
                <w:sz w:val="16"/>
                <w:szCs w:val="16"/>
              </w:rPr>
              <w:t>savigny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 xml:space="preserve">Ciona </w:t>
            </w:r>
            <w:proofErr w:type="spellStart"/>
            <w:r w:rsidRPr="00D91AD0">
              <w:rPr>
                <w:rFonts w:ascii="Arial" w:hAnsi="Arial" w:cs="Arial"/>
                <w:i/>
                <w:sz w:val="16"/>
                <w:szCs w:val="16"/>
              </w:rPr>
              <w:t>savignyi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s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SAV 2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D91AD0">
              <w:rPr>
                <w:rFonts w:ascii="Arial" w:hAnsi="Arial" w:cs="Arial"/>
                <w:i/>
                <w:sz w:val="16"/>
                <w:szCs w:val="16"/>
              </w:rPr>
              <w:t xml:space="preserve"> elega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i/>
                <w:sz w:val="16"/>
                <w:szCs w:val="16"/>
              </w:rPr>
              <w:t>Caenorhabditis</w:t>
            </w:r>
            <w:proofErr w:type="spellEnd"/>
            <w:r w:rsidRPr="00D91AD0">
              <w:rPr>
                <w:rFonts w:ascii="Arial" w:hAnsi="Arial" w:cs="Arial"/>
                <w:i/>
                <w:sz w:val="16"/>
                <w:szCs w:val="16"/>
              </w:rPr>
              <w:t xml:space="preserve"> elegan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WBcel23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 xml:space="preserve">Gallus </w:t>
            </w:r>
            <w:proofErr w:type="spellStart"/>
            <w:r w:rsidRPr="00D91AD0">
              <w:rPr>
                <w:rFonts w:ascii="Arial" w:hAnsi="Arial" w:cs="Arial"/>
                <w:i/>
                <w:sz w:val="16"/>
                <w:szCs w:val="16"/>
              </w:rPr>
              <w:t>gallus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g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allus_gallus-5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elacan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>Latimeria chalumna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c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atCha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atCha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 xml:space="preserve">Anguilla </w:t>
            </w:r>
            <w:proofErr w:type="spellStart"/>
            <w:r w:rsidRPr="00D91AD0">
              <w:rPr>
                <w:rFonts w:ascii="Arial" w:hAnsi="Arial" w:cs="Arial"/>
                <w:i/>
                <w:sz w:val="16"/>
                <w:szCs w:val="16"/>
              </w:rPr>
              <w:t>Anguilla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Aa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guilla_anguilla_v1_09_nov_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Fro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>Xenopus tropicali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t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JGI 4.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enopus_tropicalis_v9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>Homo sapien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s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RCh38.p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>Oryzias latipe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l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Hdr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SM223467v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>Mus musculu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mu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RCm38.p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Opposu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>Monodelphis domestica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d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onDom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potted g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>Lepisosteus oculatu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o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epOcu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epOcu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ticklebac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 xml:space="preserve">Gasterosteus </w:t>
            </w:r>
            <w:proofErr w:type="spellStart"/>
            <w:r w:rsidRPr="00D91AD0">
              <w:rPr>
                <w:rFonts w:ascii="Arial" w:hAnsi="Arial" w:cs="Arial"/>
                <w:i/>
                <w:sz w:val="16"/>
                <w:szCs w:val="16"/>
              </w:rPr>
              <w:t>oculeatus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BROAD S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sz w:val="16"/>
                <w:szCs w:val="16"/>
              </w:rPr>
              <w:t>Danio rerio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D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RCz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RCz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1AD0" w:rsidRPr="00D91AD0" w:rsidTr="005C09DD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lastRenderedPageBreak/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HGNC/ZFIN/Flybase symb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hromosome/</w:t>
            </w:r>
            <w:r w:rsidR="005C09DD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</w:t>
            </w: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genomic scaffold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Orient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Gene ID/Other accession n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Ensembl Transcript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 Jalview align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ssigned sequence name PhyML tre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:rsidR="00D91AD0" w:rsidRPr="00D91AD0" w:rsidRDefault="00D91AD0" w:rsidP="005C09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mme</w:t>
            </w:r>
            <w:r w:rsidR="005C09DD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-</w:t>
            </w:r>
            <w:r w:rsidRPr="00D91AD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nts</w:t>
            </w:r>
            <w:proofErr w:type="spellEnd"/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sz w:val="16"/>
                <w:szCs w:val="16"/>
              </w:rPr>
              <w:t>CHRM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1: 62.91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0000016853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T00000306960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sa.11.CHRM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uman.11.CHRM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9: 8.66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USG0000003277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USG0000003277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mu.1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ouse.1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poss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5: 300.81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ODG000000081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ODT00000010339.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do.5.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pposum.5.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L344791.1: 0.15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ACAG0000001023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ACAT00000010234.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ca.34479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le lizard.GL34479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Fro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 xml:space="preserve">4: 36.05m 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P_004913718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tr.4.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enopus.4.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elacan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JH126593.1: 0.46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ACG0000000997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ACT00000011420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ch.12659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elacanth.JH126593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potted g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G28: 3.48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OCG0000001761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OCT00000021755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oc.LG2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potted gar.LG2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RM1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4: 23.96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G0000003729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T00000173227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Dre.1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.14.CHRM1a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RM1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5: 37.16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G0000000912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T00000020646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Dre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.5.CHRM1b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ntig_9814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 xml:space="preserve"> AZBK01767327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an.9814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.98141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 xml:space="preserve">may-14, </w:t>
            </w: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ntig_15776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ZBK01707708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an.1577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.157760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 xml:space="preserve">may-14, </w:t>
            </w: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sz w:val="16"/>
                <w:szCs w:val="16"/>
              </w:rPr>
              <w:t>CHRM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7: 136.87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0000018107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T00000445907.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sa.7.CHRM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uman.7.CHRM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6: 36.39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USG0000004561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UST00000172278.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mu.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ouse.6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poss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8: 198.46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ODG0000002444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ODT00000035723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do.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pposum.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: 57.86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LG0000001289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LT00000021029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ga.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icken.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L343419.1: 0.35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ACAG0000001210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ACAT00000012077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ca.34341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le lizard.GL34341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Fro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L173744.1: 0.06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XETG0000002017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XETT00000043526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tr.17374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enopus.GL173744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elacan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JH126628.1: 1.45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ACG0000001609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ACT00000018403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ch.12662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elacanth.JH12662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lastRenderedPageBreak/>
              <w:t>Spotted g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G8: 38.28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OCG0000001791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OCT00000022060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oc.LG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potted gar.LG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RM2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25: 21.05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P_021326218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Dre.25.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.25.2.CHRM2b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RM2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4: 1.13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G000000986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T00000167233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Dre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.4.CHRM2a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6: 21.31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P_004069752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la.6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.6.1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feb-18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23: 18.63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P_020569752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la.2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.23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feb-18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ticklebac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groupXIX</w:t>
            </w:r>
            <w:proofErr w:type="spellEnd"/>
            <w:r w:rsidRPr="00D91AD0">
              <w:rPr>
                <w:rFonts w:ascii="Arial" w:hAnsi="Arial" w:cs="Arial"/>
                <w:sz w:val="16"/>
                <w:szCs w:val="16"/>
              </w:rPr>
              <w:t>: 15.19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G0000001191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T00000015788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ac.XIX.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tickleback.XIX.2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groupIV</w:t>
            </w:r>
            <w:proofErr w:type="spellEnd"/>
            <w:r w:rsidRPr="00D91AD0">
              <w:rPr>
                <w:rFonts w:ascii="Arial" w:hAnsi="Arial" w:cs="Arial"/>
                <w:sz w:val="16"/>
                <w:szCs w:val="16"/>
              </w:rPr>
              <w:t>: 31.17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G0000001994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T00000026406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Gac.IV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Stickleback.IV</w:t>
            </w:r>
            <w:proofErr w:type="spellEnd"/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ntig_70837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ZBK0179463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an.7083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.70837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ay-14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sz w:val="16"/>
                <w:szCs w:val="16"/>
              </w:rPr>
              <w:t>CHRM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: 239.39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000001330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T00000255380.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sa.1.CHRM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uman.1.CHRM3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3: 9.88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USG0000004615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UST00000187510.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mu.1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ouse.13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poss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2: 148.69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ODG0000002465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ODT00000036568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do.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pposum.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3: 36.53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LG0000001077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LT00000017530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ga.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icken.3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: 217.19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ACAG0000000363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ACAT00000003615.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ca.1.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le lizard.1.3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Fro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5: 59.93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P_002935876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tr.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enopus.5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ep-16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elacan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JH127049.1: 0.03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ACG0000002255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ACT00000025889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ch.12704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elacanth.JH12704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potted g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G16: 15.78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OCG0000001736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OCT00000021510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oc.LG1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potted gar.LG16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RM3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7: 19.81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G0000007109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T00000154251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Dre.17.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.17.2.CHRM3a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RM3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2: 47.43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G0000007129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T00000105331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Dre.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.12.CHRM3b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5: 18.08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P_011482665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la.1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.15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D91AD0">
              <w:rPr>
                <w:rFonts w:ascii="Arial" w:hAnsi="Arial" w:cs="Arial"/>
                <w:sz w:val="16"/>
                <w:szCs w:val="16"/>
              </w:rPr>
              <w:t xml:space="preserve">eb-18, </w:t>
            </w: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9: 17.01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P_023805573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la.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.19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D91AD0">
              <w:rPr>
                <w:rFonts w:ascii="Arial" w:hAnsi="Arial" w:cs="Arial"/>
                <w:sz w:val="16"/>
                <w:szCs w:val="16"/>
              </w:rPr>
              <w:t xml:space="preserve">eb-18, </w:t>
            </w: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lastRenderedPageBreak/>
              <w:t>Sticklebac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groupVI</w:t>
            </w:r>
            <w:proofErr w:type="spellEnd"/>
            <w:r w:rsidRPr="00D91AD0">
              <w:rPr>
                <w:rFonts w:ascii="Arial" w:hAnsi="Arial" w:cs="Arial"/>
                <w:sz w:val="16"/>
                <w:szCs w:val="16"/>
              </w:rPr>
              <w:t>: 12.30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G0000001012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T00000013390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ac.VI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tickleback.VI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caffold_48: 1.06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G000000153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T0000002024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ac.sc4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Stickleback.scaffold</w:t>
            </w:r>
            <w:proofErr w:type="spellEnd"/>
            <w:r w:rsidRPr="00D91AD0">
              <w:rPr>
                <w:rFonts w:ascii="Arial" w:hAnsi="Arial" w:cs="Arial"/>
                <w:sz w:val="16"/>
                <w:szCs w:val="16"/>
              </w:rPr>
              <w:t xml:space="preserve"> 48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ntig_6107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ZBK01804396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an.6107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.6107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 xml:space="preserve">may-14, </w:t>
            </w: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ntig_75028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ZBK01790440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an.7502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.7502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 xml:space="preserve">May-14, </w:t>
            </w: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sz w:val="16"/>
                <w:szCs w:val="16"/>
              </w:rPr>
              <w:t>CHRM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1: 46.39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000001807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T00000433765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sa.11.CHRM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uman.11.CHRM4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2: 91.93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USG0000004049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UST00000045537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mu.2.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ouse.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poss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5: 283.47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P_007497444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do.5.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pposum.5.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5: 23.65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LG000000083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LT00000013620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ga.5.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icken.5.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: 42.63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ACAG000000041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ACAT00000004095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ca.1.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le lizard.1.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Fro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4: 5.22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NP_001106514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tr.4.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enopus.4.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kt-16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elacan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JH126568.1: 4.19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ACG0000001871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ACT00000021435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ch.12656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elacanth.JH12656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potted g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G27: 11.86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OCG0000000553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OCT00000006691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oc.LG2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potted gar.LG27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RM4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7: 38.91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G0000006925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T00000100639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Dre.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.7.CHRM4a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RM4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25: 7.76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G0000001772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T00000157276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Dre.25.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.25.1.CHRM4b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2: 1.07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P_023817375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la.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.2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feb-18</w:t>
            </w:r>
          </w:p>
        </w:tc>
      </w:tr>
      <w:tr w:rsidR="004D3FDB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6: 26.80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P_011474704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la.6.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.6.2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feb-18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ticklebac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groupI</w:t>
            </w:r>
            <w:proofErr w:type="spellEnd"/>
            <w:r w:rsidRPr="00D91AD0">
              <w:rPr>
                <w:rFonts w:ascii="Arial" w:hAnsi="Arial" w:cs="Arial"/>
                <w:sz w:val="16"/>
                <w:szCs w:val="16"/>
              </w:rPr>
              <w:t>: 27.13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G0000001534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T00000020282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Gac.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Stickleback.I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groupXIX</w:t>
            </w:r>
            <w:proofErr w:type="spellEnd"/>
            <w:r w:rsidRPr="00D91AD0">
              <w:rPr>
                <w:rFonts w:ascii="Arial" w:hAnsi="Arial" w:cs="Arial"/>
                <w:sz w:val="16"/>
                <w:szCs w:val="16"/>
              </w:rPr>
              <w:t>: 8.95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G000000078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T0000001043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ac.XIX.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tickleback.XIX.1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lastRenderedPageBreak/>
              <w:t>European ee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ntig_17229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ZBK01693178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an.17229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.172290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 xml:space="preserve">may-14, </w:t>
            </w: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ntig_15756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ZBK01849712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an.1575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.15756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 xml:space="preserve">may-14, </w:t>
            </w: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1AD0">
              <w:rPr>
                <w:rFonts w:ascii="Arial" w:hAnsi="Arial" w:cs="Arial"/>
                <w:b/>
                <w:bCs/>
                <w:sz w:val="16"/>
                <w:szCs w:val="16"/>
              </w:rPr>
              <w:t>CHRM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5: 33.97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0000018498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T00000383263.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sa.15.CHRM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Human.15.CHRM5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2: 112.48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USG0000007493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UST00000099589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mu.2.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ouse.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poss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: 187.21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ODG0000002425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MODT00000035304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do.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pposum.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ick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5: 30.08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LG0000000964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LT00000015701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ga.5.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icken.5.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le lizar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: 33.66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ACAG0000001538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ACAT00000015410.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ca.1.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nole lizard.1.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Fro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GL172781.1: 0.28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XETG0000001786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XETT00000054915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tr.17278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enopus.GL17278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elacan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JH127233.1: 0.39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ACG0000000910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ACT00000010416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ch.12723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elacanth.JH127233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potted g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G7: 15.11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OCG0000001770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LOCT00000021851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Loc.LG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potted gar.LG7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RM5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7: 0.46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G0000009992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T00000168718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Dre.17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.17.1.CHRM5a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HRM5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20: 29.33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G0000006959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DART00000101418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Dre.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Zebrafish.20.CHRM5b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22: 14.14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P_020569528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la.2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.22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feb-18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24: 20.00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XP_023808668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Ola.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Medaka.24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feb-18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ticklebac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groupXV</w:t>
            </w:r>
            <w:proofErr w:type="spellEnd"/>
            <w:r w:rsidRPr="00D91AD0">
              <w:rPr>
                <w:rFonts w:ascii="Arial" w:hAnsi="Arial" w:cs="Arial"/>
                <w:sz w:val="16"/>
                <w:szCs w:val="16"/>
              </w:rPr>
              <w:t>: 2.35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G0000000603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T00000008002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Gac.XV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Stickleback.XV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groupXVIII</w:t>
            </w:r>
            <w:proofErr w:type="spellEnd"/>
            <w:r w:rsidRPr="00D91AD0">
              <w:rPr>
                <w:rFonts w:ascii="Arial" w:hAnsi="Arial" w:cs="Arial"/>
                <w:sz w:val="16"/>
                <w:szCs w:val="16"/>
              </w:rPr>
              <w:t>: 6.86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G000000079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GACT00000010528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Gac.XVIII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Stickleback.XVIII</w:t>
            </w:r>
            <w:proofErr w:type="spellEnd"/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ntig_17996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ZBK01847472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an.1799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.17996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 xml:space="preserve">may-14, </w:t>
            </w: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ontig_63286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 xml:space="preserve"> AZBK01802182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Aan.632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uropean eel.63286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 xml:space="preserve">may-14, </w:t>
            </w:r>
            <w:r w:rsidRPr="00D91AD0">
              <w:rPr>
                <w:rFonts w:ascii="Arial" w:hAnsi="Arial" w:cs="Arial"/>
                <w:i/>
                <w:iCs/>
                <w:sz w:val="16"/>
                <w:szCs w:val="16"/>
              </w:rPr>
              <w:t>manually edited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lastRenderedPageBreak/>
              <w:t>Ciona intestinal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11: 4.28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ING0000001997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INT00000030829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in.1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in.11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caffold HT000119.1: 0.34m</w:t>
            </w:r>
          </w:p>
        </w:tc>
        <w:tc>
          <w:tcPr>
            <w:tcW w:w="572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ING00000003264</w:t>
            </w:r>
          </w:p>
        </w:tc>
        <w:tc>
          <w:tcPr>
            <w:tcW w:w="2268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INT00000006703.3</w:t>
            </w:r>
          </w:p>
        </w:tc>
        <w:tc>
          <w:tcPr>
            <w:tcW w:w="1418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in.HT19</w:t>
            </w:r>
          </w:p>
        </w:tc>
        <w:tc>
          <w:tcPr>
            <w:tcW w:w="1984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in.HT000119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caffold HT000185.1: 0.02m</w:t>
            </w:r>
          </w:p>
        </w:tc>
        <w:tc>
          <w:tcPr>
            <w:tcW w:w="572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ING00000008896</w:t>
            </w:r>
          </w:p>
        </w:tc>
        <w:tc>
          <w:tcPr>
            <w:tcW w:w="2268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INT00000018103.3</w:t>
            </w:r>
          </w:p>
        </w:tc>
        <w:tc>
          <w:tcPr>
            <w:tcW w:w="1418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in.HT85</w:t>
            </w:r>
          </w:p>
        </w:tc>
        <w:tc>
          <w:tcPr>
            <w:tcW w:w="1984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in.HT000185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Scaffold HT001153.1: 0.02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ING0000000768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INT00000015775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in.HT5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in.HT001153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iona savign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ftig_16: 3.64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SAVG0000001133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SAVT00000019512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sa.ref1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sa.ref16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ftig_21: 0.04m</w:t>
            </w:r>
          </w:p>
        </w:tc>
        <w:tc>
          <w:tcPr>
            <w:tcW w:w="572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SAVG00000002827</w:t>
            </w:r>
          </w:p>
        </w:tc>
        <w:tc>
          <w:tcPr>
            <w:tcW w:w="2268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SAVT00000004815.1</w:t>
            </w:r>
          </w:p>
        </w:tc>
        <w:tc>
          <w:tcPr>
            <w:tcW w:w="1418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sa.ref21</w:t>
            </w:r>
          </w:p>
        </w:tc>
        <w:tc>
          <w:tcPr>
            <w:tcW w:w="1984" w:type="dxa"/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sa.ref21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ftig_312: 0.44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SAVG0000000099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ENSCSAVT00000001744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sa.ref3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sa.ref312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D91AD0" w:rsidRPr="00D91AD0" w:rsidTr="004D3FDB">
        <w:trPr>
          <w:trHeight w:val="20"/>
        </w:trPr>
        <w:tc>
          <w:tcPr>
            <w:tcW w:w="1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C. elega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V: 14.56m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re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WBGene000015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Y40H4A.1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Cel.V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 xml:space="preserve">C. </w:t>
            </w:r>
            <w:proofErr w:type="spellStart"/>
            <w:r w:rsidRPr="00D91AD0">
              <w:rPr>
                <w:rFonts w:ascii="Arial" w:hAnsi="Arial" w:cs="Arial"/>
                <w:sz w:val="16"/>
                <w:szCs w:val="16"/>
              </w:rPr>
              <w:t>elegans.V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91AD0" w:rsidRPr="00D91AD0" w:rsidRDefault="00D91AD0" w:rsidP="004D3FDB">
            <w:pPr>
              <w:rPr>
                <w:rFonts w:ascii="Arial" w:hAnsi="Arial" w:cs="Arial"/>
                <w:sz w:val="16"/>
                <w:szCs w:val="16"/>
              </w:rPr>
            </w:pPr>
            <w:r w:rsidRPr="00D91AD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bookmarkEnd w:id="0"/>
    </w:tbl>
    <w:p w:rsidR="00DB7B0F" w:rsidRDefault="00DB7B0F"/>
    <w:sectPr w:rsidR="00DB7B0F" w:rsidSect="00D91AD0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24D"/>
    <w:rsid w:val="0014428F"/>
    <w:rsid w:val="0039424D"/>
    <w:rsid w:val="004D3FDB"/>
    <w:rsid w:val="005C09DD"/>
    <w:rsid w:val="00652001"/>
    <w:rsid w:val="00B56E3B"/>
    <w:rsid w:val="00B707AD"/>
    <w:rsid w:val="00D91AD0"/>
    <w:rsid w:val="00DB7B0F"/>
    <w:rsid w:val="00DE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3E95B"/>
  <w15:chartTrackingRefBased/>
  <w15:docId w15:val="{D3069A64-AE52-4884-944D-CE13C2B6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1316</Words>
  <Characters>750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dersen</dc:creator>
  <cp:keywords/>
  <dc:description/>
  <cp:lastModifiedBy>Julia Pedersen</cp:lastModifiedBy>
  <cp:revision>5</cp:revision>
  <dcterms:created xsi:type="dcterms:W3CDTF">2018-09-27T13:36:00Z</dcterms:created>
  <dcterms:modified xsi:type="dcterms:W3CDTF">2018-09-27T14:23:00Z</dcterms:modified>
</cp:coreProperties>
</file>